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106"/>
        <w:gridCol w:w="907"/>
        <w:gridCol w:w="1320"/>
        <w:gridCol w:w="884"/>
        <w:gridCol w:w="892"/>
        <w:gridCol w:w="828"/>
        <w:gridCol w:w="828"/>
        <w:gridCol w:w="7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ve formu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=A*X+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8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203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ording to the formula of y=ax+b, substitute the above detection value and calculate the detected concentration value 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71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26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56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90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10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1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17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03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43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.14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17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04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42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23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82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57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6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25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12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10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51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3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40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82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90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21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72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0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64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.68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26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20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89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4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s data is used for statistical cha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/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concentration of up in rats can be obtained from the diluted concentration *5 calculated abov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59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1.32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7.81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9.53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.54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8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0.85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5.15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2.18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0.70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85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8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0.23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2.10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1.17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4.14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2.89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4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25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5.62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.54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0.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7.57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9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.03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4.14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9.53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6.09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64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4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3.20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3.43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1.32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6.01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9.45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1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ve formu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=A*X+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9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93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1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1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4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3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/m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ording to the formula of y=ax+b, substitute the above detection value and calculate the detected concentration value 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37.2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45.7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7.7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2.3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0.9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3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0.4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95.9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9.9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4.0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3.5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2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2.4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55.3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8.0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1.6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5.5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8.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2.5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42.5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2.1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9.6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3.9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8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6.8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53.2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8.1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6.8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4.5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5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0.9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0.9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5.6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5.3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0.0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4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s data is used for statistical cha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/m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ply the concentration calculated above by the dilution factor 5 to obtain the concentration of up in rat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93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14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94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80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27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8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01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39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24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10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08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06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38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54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89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9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06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06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55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49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84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2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17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33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70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17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11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6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02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02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89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38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50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3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-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ve formu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=A*X+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0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281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6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203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ording to the formula of y=ax+b, substitute the above detection value and calculate the detected concentration value 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0.55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8.55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0.0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5.5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1.05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8.05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1.55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2.0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4.0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0.05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2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1.55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5.05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4.0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1.5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05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.05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8.05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4.5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0.0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5.05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1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3.55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5.55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7.5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5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9.55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8.5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6.05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0.55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8.5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7.0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7.55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4.5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s data is used for statistical cha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/m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ply the concentration calculated above by the dilution factor 25 to obtain the concentration of up in rat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6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6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7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5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3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0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8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2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8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0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1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8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8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8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3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5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1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6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2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3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-β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ve formu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=A*X+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43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429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1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6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1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/m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ording to the formula of y=ax+b, substitute the above detection value and calculate the detected concentration value 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9.97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34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3.65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4.57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14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7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2.27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72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1.81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0.43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4.57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4.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4.57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50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1.7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7.33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6.87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2.6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1.24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16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6.52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2.27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5.72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8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3.42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60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5.95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7.67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4.00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3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6.41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82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6.75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8.59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3.08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6.6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s data is used for statistical cha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/m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ply the concentration calculated above by the dilution factor 25 to obtain the concentration of up in rat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9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9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5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4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4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1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1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9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8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8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1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3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8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4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5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6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1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6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2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ve formu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=A*X+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54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578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3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/m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203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ording to the formula of y=ax+b, substitute the above detection value and calculate the detected concentration value 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23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21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6.28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70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56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0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80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02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.64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97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17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8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.09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05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93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41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05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1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.11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86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8.67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60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64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6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72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76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17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23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603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4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38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02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7.20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33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.58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3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s data is used for statistical cha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/m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ply the concentration calculated above by the dilution factor 25 to obtain the concentration of up in rat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30.8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80.3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57.1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67.6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64.1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76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95.2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75.7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41.1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49.2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04.4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95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27.3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26.2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73.3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35.4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26.2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04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77.9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21.6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16.9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40.0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15.9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90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18.2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94.1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04.4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30.8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40.0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35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59.5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75.7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80.1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58.4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14.7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58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ve formu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=A*X+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5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7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8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/m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ording to the formula of y=ax+b, substitute the above detection value and calculate the detected concentration value 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44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7.06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43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97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79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78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2.82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10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50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799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6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00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5.33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66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63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503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2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09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.79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90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59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28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50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32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29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86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91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4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91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67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96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91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59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6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s data is used for statistical cha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/m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ply the concentration calculated above by the dilution factor 25 to obtain the concentration of up in rat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6.1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26.6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60.7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4.4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69.9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49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44.5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70.5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02.6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37.5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69.9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4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0.1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33.3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16.6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90.9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37.5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7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2.3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44.8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7.6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39.8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7.1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2.7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33.1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07.4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6.5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97.9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7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97.9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16.9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49.0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97.9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39.8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5.22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RlMWNmNWU2MzJhZDYzYTA5YjhkZDk1YWQ3NDcxYzkifQ=="/>
  </w:docVars>
  <w:rsids>
    <w:rsidRoot w:val="76BF7152"/>
    <w:rsid w:val="2B6A50F1"/>
    <w:rsid w:val="76BF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26</Words>
  <Characters>5735</Characters>
  <Lines>0</Lines>
  <Paragraphs>0</Paragraphs>
  <TotalTime>15</TotalTime>
  <ScaleCrop>false</ScaleCrop>
  <LinksUpToDate>false</LinksUpToDate>
  <CharactersWithSpaces>675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5:16:00Z</dcterms:created>
  <dc:creator>HUAWEI</dc:creator>
  <cp:lastModifiedBy>HUAWEI</cp:lastModifiedBy>
  <dcterms:modified xsi:type="dcterms:W3CDTF">2022-07-20T15:3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0C53F4DCD064C9DA03A786198D98E84</vt:lpwstr>
  </property>
</Properties>
</file>